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779C5" w14:textId="77777777" w:rsidR="00B47E12" w:rsidRPr="00B47E12" w:rsidRDefault="00B47E12" w:rsidP="00B47E12">
      <w:pPr>
        <w:rPr>
          <w:rFonts w:ascii="Calibri" w:eastAsia="Calibri" w:hAnsi="Calibri" w:cs="Calibri"/>
          <w:b/>
          <w:bCs/>
          <w:color w:val="222222"/>
          <w:sz w:val="22"/>
          <w:szCs w:val="22"/>
        </w:rPr>
      </w:pPr>
      <w:r w:rsidRPr="00B47E12">
        <w:rPr>
          <w:rFonts w:ascii="Calibri" w:eastAsia="Calibri" w:hAnsi="Calibri" w:cs="Calibri"/>
          <w:b/>
          <w:bCs/>
          <w:color w:val="222222"/>
          <w:sz w:val="22"/>
          <w:szCs w:val="22"/>
        </w:rPr>
        <w:t>Supplement 1</w:t>
      </w:r>
    </w:p>
    <w:p w14:paraId="44F3D08E" w14:textId="77777777" w:rsidR="00B47E12" w:rsidRPr="00B47E12" w:rsidRDefault="00B47E12" w:rsidP="00B47E12">
      <w:pPr>
        <w:rPr>
          <w:rFonts w:ascii="Calibri" w:eastAsia="Calibri" w:hAnsi="Calibri" w:cs="Calibri"/>
          <w:b/>
          <w:bCs/>
          <w:color w:val="222222"/>
          <w:sz w:val="22"/>
          <w:szCs w:val="22"/>
        </w:rPr>
      </w:pPr>
    </w:p>
    <w:p w14:paraId="595C4BCE" w14:textId="2F1FCDC7" w:rsidR="00B47E12" w:rsidRPr="00B47E12" w:rsidRDefault="00B47E12" w:rsidP="00B47E12">
      <w:pPr>
        <w:rPr>
          <w:rFonts w:ascii="Calibri" w:eastAsia="Calibri" w:hAnsi="Calibri" w:cs="Calibri"/>
          <w:b/>
          <w:bCs/>
          <w:color w:val="222222"/>
          <w:sz w:val="22"/>
          <w:szCs w:val="22"/>
        </w:rPr>
      </w:pPr>
      <w:r w:rsidRPr="00B47E12">
        <w:rPr>
          <w:rFonts w:ascii="Calibri" w:eastAsia="Calibri" w:hAnsi="Calibri" w:cs="Calibri"/>
          <w:b/>
          <w:bCs/>
          <w:color w:val="222222"/>
          <w:sz w:val="22"/>
          <w:szCs w:val="22"/>
        </w:rPr>
        <w:t xml:space="preserve">Survey </w:t>
      </w:r>
      <w:r w:rsidRPr="00B47E12">
        <w:rPr>
          <w:rFonts w:ascii="Calibri" w:eastAsia="Calibri" w:hAnsi="Calibri" w:cs="Calibri"/>
          <w:b/>
          <w:bCs/>
          <w:color w:val="222222"/>
          <w:sz w:val="22"/>
          <w:szCs w:val="22"/>
        </w:rPr>
        <w:tab/>
        <w:t>Questions</w:t>
      </w:r>
    </w:p>
    <w:p w14:paraId="3AE46C9D" w14:textId="77777777" w:rsidR="00B47E12" w:rsidRDefault="00B47E12" w:rsidP="00B47E12">
      <w:pPr>
        <w:rPr>
          <w:rFonts w:ascii="Calibri" w:eastAsia="Calibri" w:hAnsi="Calibri" w:cs="Calibri"/>
          <w:color w:val="222222"/>
          <w:sz w:val="22"/>
          <w:szCs w:val="22"/>
        </w:rPr>
      </w:pPr>
    </w:p>
    <w:p w14:paraId="631DBDD4" w14:textId="5894A3C9" w:rsidR="00B47E12" w:rsidRDefault="00B47E12" w:rsidP="00B47E12">
      <w:pPr>
        <w:rPr>
          <w:rFonts w:ascii="Calibri" w:eastAsia="Calibri" w:hAnsi="Calibri" w:cs="Calibri"/>
          <w:color w:val="222222"/>
          <w:sz w:val="22"/>
          <w:szCs w:val="22"/>
          <w:lang w:val="en-GB" w:eastAsia="cs-CZ"/>
        </w:rPr>
      </w:pPr>
      <w:r>
        <w:rPr>
          <w:rFonts w:ascii="Calibri" w:eastAsia="Calibri" w:hAnsi="Calibri" w:cs="Calibri"/>
          <w:color w:val="222222"/>
          <w:sz w:val="22"/>
          <w:szCs w:val="22"/>
        </w:rPr>
        <w:t>Please answer referring to your own country</w:t>
      </w:r>
    </w:p>
    <w:p w14:paraId="07086561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*Required.</w:t>
      </w:r>
    </w:p>
    <w:p w14:paraId="6825FB46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4259FBF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your name *</w:t>
      </w:r>
    </w:p>
    <w:p w14:paraId="026E2AC6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576B8CE0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Which country are you from? *</w:t>
      </w:r>
    </w:p>
    <w:p w14:paraId="540847E4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5CBAD07D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your job title*</w:t>
      </w:r>
    </w:p>
    <w:p w14:paraId="05DD4360" w14:textId="77777777" w:rsidR="00B47E12" w:rsidRDefault="00B47E12" w:rsidP="00B47E12">
      <w:pPr>
        <w:numPr>
          <w:ilvl w:val="0"/>
          <w:numId w:val="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eurologist</w:t>
      </w:r>
    </w:p>
    <w:p w14:paraId="146E65F0" w14:textId="77777777" w:rsidR="00B47E12" w:rsidRDefault="00B47E12" w:rsidP="00B47E12">
      <w:pPr>
        <w:numPr>
          <w:ilvl w:val="0"/>
          <w:numId w:val="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sychiatrist</w:t>
      </w:r>
    </w:p>
    <w:p w14:paraId="6A49542B" w14:textId="77777777" w:rsidR="00B47E12" w:rsidRDefault="00B47E12" w:rsidP="00B47E12">
      <w:pPr>
        <w:numPr>
          <w:ilvl w:val="0"/>
          <w:numId w:val="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1A2EE75D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146EAA49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re you a specialist in a Specialized Service for *</w:t>
      </w:r>
    </w:p>
    <w:p w14:paraId="748781A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0D856997" w14:textId="77777777" w:rsidR="00B47E12" w:rsidRDefault="00B47E12" w:rsidP="00B47E12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FND</w:t>
      </w:r>
    </w:p>
    <w:p w14:paraId="523086D1" w14:textId="77777777" w:rsidR="00B47E12" w:rsidRDefault="00B47E12" w:rsidP="00B47E12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Functional Movement Disorders</w:t>
      </w:r>
    </w:p>
    <w:p w14:paraId="2AB0EC46" w14:textId="77777777" w:rsidR="00B47E12" w:rsidRDefault="00B47E12" w:rsidP="00B47E12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NES</w:t>
      </w:r>
    </w:p>
    <w:p w14:paraId="606505EE" w14:textId="77777777" w:rsidR="00B47E12" w:rsidRDefault="00B47E12" w:rsidP="00B47E12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eurologist without a special interest in FND</w:t>
      </w:r>
    </w:p>
    <w:p w14:paraId="1EA166C3" w14:textId="77777777" w:rsidR="00B47E12" w:rsidRDefault="00B47E12" w:rsidP="00B47E12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:</w:t>
      </w:r>
    </w:p>
    <w:p w14:paraId="30EFFE8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0203BFDC" w14:textId="77777777" w:rsidR="00B47E12" w:rsidRDefault="00B47E12" w:rsidP="00B47E12">
      <w:pPr>
        <w:pStyle w:val="Odstavecseseznamem"/>
        <w:numPr>
          <w:ilvl w:val="0"/>
          <w:numId w:val="4"/>
        </w:numPr>
        <w:rPr>
          <w:rFonts w:ascii="Calibri" w:eastAsia="Calibri" w:hAnsi="Calibri" w:cs="Calibri"/>
          <w:b/>
          <w:color w:val="222222"/>
        </w:rPr>
      </w:pPr>
      <w:r>
        <w:rPr>
          <w:rFonts w:ascii="Calibri" w:eastAsia="Calibri" w:hAnsi="Calibri" w:cs="Calibri"/>
          <w:b/>
          <w:color w:val="222222"/>
        </w:rPr>
        <w:t>Postgraduate education for neurologists</w:t>
      </w:r>
    </w:p>
    <w:p w14:paraId="64E40D59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BE0F28B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 xml:space="preserve"> Please specify what is the system of training programs for residents/neurologists in your country.</w:t>
      </w:r>
    </w:p>
    <w:p w14:paraId="1FC5757F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7539490C" w14:textId="77777777" w:rsidR="00B47E12" w:rsidRDefault="00B47E12" w:rsidP="00B47E12">
      <w:pPr>
        <w:numPr>
          <w:ilvl w:val="0"/>
          <w:numId w:val="5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ne training program in Neurology for the whole country</w:t>
      </w:r>
    </w:p>
    <w:p w14:paraId="31B44F3D" w14:textId="77777777" w:rsidR="00B47E12" w:rsidRDefault="00B47E12" w:rsidP="00B47E12">
      <w:pPr>
        <w:numPr>
          <w:ilvl w:val="0"/>
          <w:numId w:val="5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ultiple training programs (e.g. university based, regional)</w:t>
      </w:r>
    </w:p>
    <w:p w14:paraId="6D50B6FE" w14:textId="77777777" w:rsidR="00B47E12" w:rsidRDefault="00B47E12" w:rsidP="00B47E12">
      <w:pPr>
        <w:numPr>
          <w:ilvl w:val="0"/>
          <w:numId w:val="5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4C891453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41DD9D47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6DE7808F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details about the organization of training programs for residents/neurologists in training in your country. TEXT BOX</w:t>
      </w:r>
    </w:p>
    <w:p w14:paraId="653BF0FF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47995B00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oes the training program in your country for residents/neurologists in training</w:t>
      </w:r>
    </w:p>
    <w:p w14:paraId="6144EC36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nclude teaching about FND? *</w:t>
      </w:r>
    </w:p>
    <w:p w14:paraId="2C26ABF6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629FB5C3" w14:textId="77777777" w:rsidR="00B47E12" w:rsidRDefault="00B47E12" w:rsidP="00B47E12">
      <w:pPr>
        <w:numPr>
          <w:ilvl w:val="0"/>
          <w:numId w:val="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240CD8ED" w14:textId="77777777" w:rsidR="00B47E12" w:rsidRDefault="00B47E12" w:rsidP="00B47E12">
      <w:pPr>
        <w:numPr>
          <w:ilvl w:val="0"/>
          <w:numId w:val="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, but not in the whole country</w:t>
      </w:r>
    </w:p>
    <w:p w14:paraId="1BEAC2D5" w14:textId="77777777" w:rsidR="00B47E12" w:rsidRDefault="00B47E12" w:rsidP="00B47E12">
      <w:pPr>
        <w:numPr>
          <w:ilvl w:val="0"/>
          <w:numId w:val="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18412AD7" w14:textId="77777777" w:rsidR="00B47E12" w:rsidRDefault="00B47E12" w:rsidP="00B47E12">
      <w:pPr>
        <w:numPr>
          <w:ilvl w:val="0"/>
          <w:numId w:val="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17153C32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24B30596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s it a requirement that your trainees attend a course or other training program</w:t>
      </w:r>
    </w:p>
    <w:p w14:paraId="02EA008C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bout FND? *</w:t>
      </w:r>
    </w:p>
    <w:p w14:paraId="66239F0C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7F99854C" w14:textId="77777777" w:rsidR="00B47E12" w:rsidRDefault="00B47E12" w:rsidP="00B47E12">
      <w:pPr>
        <w:numPr>
          <w:ilvl w:val="0"/>
          <w:numId w:val="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lastRenderedPageBreak/>
        <w:t>Yes</w:t>
      </w:r>
    </w:p>
    <w:p w14:paraId="3F9BA1B5" w14:textId="77777777" w:rsidR="00B47E12" w:rsidRDefault="00B47E12" w:rsidP="00B47E12">
      <w:pPr>
        <w:numPr>
          <w:ilvl w:val="0"/>
          <w:numId w:val="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, but not in the whole country</w:t>
      </w:r>
    </w:p>
    <w:p w14:paraId="50976236" w14:textId="77777777" w:rsidR="00B47E12" w:rsidRDefault="00B47E12" w:rsidP="00B47E12">
      <w:pPr>
        <w:numPr>
          <w:ilvl w:val="0"/>
          <w:numId w:val="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5A9F9A11" w14:textId="77777777" w:rsidR="00B47E12" w:rsidRDefault="00B47E12" w:rsidP="00B47E12">
      <w:pPr>
        <w:numPr>
          <w:ilvl w:val="0"/>
          <w:numId w:val="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37E65FF5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BFC156B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Can you specify number of lectures on FND (hours per residency period)</w:t>
      </w:r>
    </w:p>
    <w:p w14:paraId="30CE746D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nd/or training in FND?</w:t>
      </w:r>
    </w:p>
    <w:p w14:paraId="7B55492B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1E4F315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oes the training program in your country for residents/neurologists in training</w:t>
      </w:r>
    </w:p>
    <w:p w14:paraId="174E14DE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nclude teaching about MS? *</w:t>
      </w:r>
    </w:p>
    <w:p w14:paraId="298350E2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2DC2A57A" w14:textId="77777777" w:rsidR="00B47E12" w:rsidRDefault="00B47E12" w:rsidP="00B47E12">
      <w:pPr>
        <w:numPr>
          <w:ilvl w:val="0"/>
          <w:numId w:val="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1F52F5B7" w14:textId="77777777" w:rsidR="00B47E12" w:rsidRDefault="00B47E12" w:rsidP="00B47E12">
      <w:pPr>
        <w:numPr>
          <w:ilvl w:val="0"/>
          <w:numId w:val="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, but not in the whole country</w:t>
      </w:r>
    </w:p>
    <w:p w14:paraId="4CA93064" w14:textId="77777777" w:rsidR="00B47E12" w:rsidRDefault="00B47E12" w:rsidP="00B47E12">
      <w:pPr>
        <w:numPr>
          <w:ilvl w:val="0"/>
          <w:numId w:val="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11B24E0A" w14:textId="77777777" w:rsidR="00B47E12" w:rsidRDefault="00B47E12" w:rsidP="00B47E12">
      <w:pPr>
        <w:numPr>
          <w:ilvl w:val="0"/>
          <w:numId w:val="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006883B8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4491D228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s it a requirement that your trainees attend a course or other training program</w:t>
      </w:r>
    </w:p>
    <w:p w14:paraId="293817BC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bout MS? *</w:t>
      </w:r>
    </w:p>
    <w:p w14:paraId="67F348EF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7B41D728" w14:textId="77777777" w:rsidR="00B47E12" w:rsidRDefault="00B47E12" w:rsidP="00B47E12">
      <w:pPr>
        <w:numPr>
          <w:ilvl w:val="0"/>
          <w:numId w:val="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27E80DAC" w14:textId="77777777" w:rsidR="00B47E12" w:rsidRDefault="00B47E12" w:rsidP="00B47E12">
      <w:pPr>
        <w:numPr>
          <w:ilvl w:val="0"/>
          <w:numId w:val="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, but not in the whole country</w:t>
      </w:r>
    </w:p>
    <w:p w14:paraId="0C6147F2" w14:textId="77777777" w:rsidR="00B47E12" w:rsidRDefault="00B47E12" w:rsidP="00B47E12">
      <w:pPr>
        <w:numPr>
          <w:ilvl w:val="0"/>
          <w:numId w:val="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0B11B4D5" w14:textId="77777777" w:rsidR="00B47E12" w:rsidRDefault="00B47E12" w:rsidP="00B47E12">
      <w:pPr>
        <w:numPr>
          <w:ilvl w:val="0"/>
          <w:numId w:val="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4152FF68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281D232E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f yes, can you specify number of lectures on MS (hours per residency period)</w:t>
      </w:r>
    </w:p>
    <w:p w14:paraId="00DB72DB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nd/or training in MS?</w:t>
      </w:r>
    </w:p>
    <w:p w14:paraId="7DD1F88C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7B390D84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n your country, is there a final examination to become a Neurologist? *</w:t>
      </w:r>
    </w:p>
    <w:p w14:paraId="56C873AB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630A448E" w14:textId="77777777" w:rsidR="00B47E12" w:rsidRDefault="00B47E12" w:rsidP="00B47E12">
      <w:pPr>
        <w:numPr>
          <w:ilvl w:val="0"/>
          <w:numId w:val="10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1BF4E8D5" w14:textId="77777777" w:rsidR="00B47E12" w:rsidRDefault="00B47E12" w:rsidP="00B47E12">
      <w:pPr>
        <w:numPr>
          <w:ilvl w:val="0"/>
          <w:numId w:val="10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1D9506C7" w14:textId="77777777" w:rsidR="00B47E12" w:rsidRDefault="00B47E12" w:rsidP="00B47E12">
      <w:pPr>
        <w:numPr>
          <w:ilvl w:val="0"/>
          <w:numId w:val="10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7931BA22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03BEB340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f there is a final examination to become a Neurologist, is the topic of FND</w:t>
      </w:r>
    </w:p>
    <w:p w14:paraId="45EF4C55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ncluded in the final examination curriculum?</w:t>
      </w:r>
    </w:p>
    <w:p w14:paraId="0850278F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060A41CA" w14:textId="77777777" w:rsidR="00B47E12" w:rsidRDefault="00B47E12" w:rsidP="00B47E12">
      <w:pPr>
        <w:numPr>
          <w:ilvl w:val="0"/>
          <w:numId w:val="1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528A95A2" w14:textId="77777777" w:rsidR="00B47E12" w:rsidRDefault="00B47E12" w:rsidP="00B47E12">
      <w:pPr>
        <w:numPr>
          <w:ilvl w:val="0"/>
          <w:numId w:val="1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299B4AFC" w14:textId="77777777" w:rsidR="00B47E12" w:rsidRDefault="00B47E12" w:rsidP="00B47E12">
      <w:pPr>
        <w:numPr>
          <w:ilvl w:val="0"/>
          <w:numId w:val="1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459864F0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0265184B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f there is a final examination to become a Neurologist, is the topic of MS</w:t>
      </w:r>
    </w:p>
    <w:p w14:paraId="7B61A532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ncluded in the final examination curriculum?</w:t>
      </w:r>
    </w:p>
    <w:p w14:paraId="6C0B78F5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0F2C4146" w14:textId="77777777" w:rsidR="00B47E12" w:rsidRDefault="00B47E12" w:rsidP="00B47E12">
      <w:pPr>
        <w:numPr>
          <w:ilvl w:val="0"/>
          <w:numId w:val="1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2FD0CE0E" w14:textId="77777777" w:rsidR="00B47E12" w:rsidRDefault="00B47E12" w:rsidP="00B47E12">
      <w:pPr>
        <w:numPr>
          <w:ilvl w:val="0"/>
          <w:numId w:val="1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787DCEB1" w14:textId="77777777" w:rsidR="00B47E12" w:rsidRDefault="00B47E12" w:rsidP="00B47E12">
      <w:pPr>
        <w:numPr>
          <w:ilvl w:val="0"/>
          <w:numId w:val="1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0D6F53D1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02EF219E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f training/course in FND is present, is it comparable to the level of training in</w:t>
      </w:r>
    </w:p>
    <w:p w14:paraId="2AE94FB7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lastRenderedPageBreak/>
        <w:t xml:space="preserve">MS? </w:t>
      </w:r>
    </w:p>
    <w:p w14:paraId="53A3E47E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51818B6A" w14:textId="77777777" w:rsidR="00B47E12" w:rsidRDefault="00B47E12" w:rsidP="00B47E12">
      <w:pPr>
        <w:numPr>
          <w:ilvl w:val="0"/>
          <w:numId w:val="1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 xml:space="preserve">Very large difference </w:t>
      </w:r>
    </w:p>
    <w:p w14:paraId="71CE52F2" w14:textId="77777777" w:rsidR="00B47E12" w:rsidRDefault="00B47E12" w:rsidP="00B47E12">
      <w:pPr>
        <w:numPr>
          <w:ilvl w:val="0"/>
          <w:numId w:val="1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 xml:space="preserve">Large difference </w:t>
      </w:r>
    </w:p>
    <w:p w14:paraId="13510E45" w14:textId="77777777" w:rsidR="00B47E12" w:rsidRDefault="00B47E12" w:rsidP="00B47E12">
      <w:pPr>
        <w:numPr>
          <w:ilvl w:val="0"/>
          <w:numId w:val="1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 xml:space="preserve">Moderate difference </w:t>
      </w:r>
    </w:p>
    <w:p w14:paraId="279D2663" w14:textId="77777777" w:rsidR="00B47E12" w:rsidRDefault="00B47E12" w:rsidP="00B47E12">
      <w:pPr>
        <w:numPr>
          <w:ilvl w:val="0"/>
          <w:numId w:val="1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inimal difference</w:t>
      </w:r>
    </w:p>
    <w:p w14:paraId="52D67C14" w14:textId="77777777" w:rsidR="00B47E12" w:rsidRDefault="00B47E12" w:rsidP="00B47E12">
      <w:pPr>
        <w:numPr>
          <w:ilvl w:val="0"/>
          <w:numId w:val="1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 difference</w:t>
      </w:r>
    </w:p>
    <w:p w14:paraId="0962FC7C" w14:textId="77777777" w:rsidR="00B47E12" w:rsidRDefault="00B47E12" w:rsidP="00B47E12">
      <w:pPr>
        <w:numPr>
          <w:ilvl w:val="0"/>
          <w:numId w:val="1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357CE622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3956BF7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dditional comments on Postgraduate Education and Training – TEXT BOX</w:t>
      </w:r>
    </w:p>
    <w:p w14:paraId="665B8C6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6125B1DE" w14:textId="77777777" w:rsidR="00B47E12" w:rsidRDefault="00B47E12" w:rsidP="00B47E12">
      <w:pPr>
        <w:pStyle w:val="Odstavecseseznamem"/>
        <w:numPr>
          <w:ilvl w:val="0"/>
          <w:numId w:val="4"/>
        </w:numPr>
        <w:rPr>
          <w:rFonts w:ascii="Calibri" w:eastAsia="Calibri" w:hAnsi="Calibri" w:cs="Calibri"/>
          <w:b/>
          <w:color w:val="222222"/>
        </w:rPr>
      </w:pPr>
      <w:r>
        <w:rPr>
          <w:rFonts w:ascii="Calibri" w:eastAsia="Calibri" w:hAnsi="Calibri" w:cs="Calibri"/>
          <w:b/>
          <w:color w:val="222222"/>
        </w:rPr>
        <w:t>Access to care</w:t>
      </w:r>
    </w:p>
    <w:p w14:paraId="7E256DCF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7CF28812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This Section is aimed at collecting data on availability of FND specialized Clinics and</w:t>
      </w:r>
    </w:p>
    <w:p w14:paraId="7F5B0DB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ccess to care for FND patients in your Country</w:t>
      </w:r>
    </w:p>
    <w:p w14:paraId="63299345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4D03B906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an estimate of the number of neurologists in your country. *</w:t>
      </w:r>
    </w:p>
    <w:p w14:paraId="22DDF7CB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3877EDB4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an estimate of the number of neurologists with interest in FND. That is neurologists declare a special interest FND and run a specialized clinic? *</w:t>
      </w:r>
    </w:p>
    <w:p w14:paraId="6BE6ECC0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5158434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a number of Specialized Clinics for FND</w:t>
      </w:r>
    </w:p>
    <w:p w14:paraId="757D7B81" w14:textId="77777777" w:rsidR="00B47E12" w:rsidRDefault="00B47E12" w:rsidP="00B47E12">
      <w:pPr>
        <w:pStyle w:val="Odstavecseseznamem"/>
        <w:rPr>
          <w:rFonts w:ascii="Calibri" w:eastAsia="Calibri" w:hAnsi="Calibri" w:cs="Calibri"/>
          <w:color w:val="222222"/>
        </w:rPr>
      </w:pPr>
    </w:p>
    <w:p w14:paraId="69F8020A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a number of Specialized Clinics for FMD *</w:t>
      </w:r>
    </w:p>
    <w:p w14:paraId="6A733556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60D2202C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a number of Specialized Clinics for PNES *</w:t>
      </w:r>
    </w:p>
    <w:p w14:paraId="78292274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5D1BC09D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lease provide an estimate for the number of neurologists with interest in Multiple Sclerosis / How many neurologists declare a special interest in Multiple Sclerosis and run a specialized clinic? *</w:t>
      </w:r>
    </w:p>
    <w:p w14:paraId="0CB92646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35FDF9BC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re there other centres without neurologists/ specialists with interest in FND (e.g.</w:t>
      </w:r>
    </w:p>
    <w:p w14:paraId="6B6284E0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psychiatry or psychosomatic medicine services) in your country? *</w:t>
      </w:r>
    </w:p>
    <w:p w14:paraId="3D906E9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68EED823" w14:textId="77777777" w:rsidR="00B47E12" w:rsidRDefault="00B47E12" w:rsidP="00B47E12">
      <w:pPr>
        <w:numPr>
          <w:ilvl w:val="0"/>
          <w:numId w:val="14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2DE6B5A5" w14:textId="77777777" w:rsidR="00B47E12" w:rsidRDefault="00B47E12" w:rsidP="00B47E12">
      <w:pPr>
        <w:numPr>
          <w:ilvl w:val="0"/>
          <w:numId w:val="14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06D3493F" w14:textId="77777777" w:rsidR="00B47E12" w:rsidRDefault="00B47E12" w:rsidP="00B47E12">
      <w:pPr>
        <w:numPr>
          <w:ilvl w:val="0"/>
          <w:numId w:val="14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72ADA23E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0A3612BF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 xml:space="preserve">Please, tell us more about these centres with as much detail as you can – large text box </w:t>
      </w:r>
      <w:proofErr w:type="gramStart"/>
      <w:r>
        <w:rPr>
          <w:rFonts w:ascii="Calibri" w:eastAsia="Calibri" w:hAnsi="Calibri" w:cs="Calibri"/>
          <w:color w:val="222222"/>
        </w:rPr>
        <w:t>here</w:t>
      </w:r>
      <w:proofErr w:type="gramEnd"/>
    </w:p>
    <w:p w14:paraId="5779E45B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7A3A4F05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re there, in your opinion, centres/services (e.g rehabilitation inpatient services)</w:t>
      </w:r>
    </w:p>
    <w:p w14:paraId="29F67C76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that would refuse FND patients while accepting those with other neurological</w:t>
      </w:r>
    </w:p>
    <w:p w14:paraId="7011884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isorders? *</w:t>
      </w:r>
    </w:p>
    <w:p w14:paraId="6BA58AE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48CE4623" w14:textId="77777777" w:rsidR="00B47E12" w:rsidRDefault="00B47E12" w:rsidP="00B47E12">
      <w:pPr>
        <w:numPr>
          <w:ilvl w:val="0"/>
          <w:numId w:val="15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2C65898D" w14:textId="77777777" w:rsidR="00B47E12" w:rsidRDefault="00B47E12" w:rsidP="00B47E12">
      <w:pPr>
        <w:numPr>
          <w:ilvl w:val="0"/>
          <w:numId w:val="15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4E5AC216" w14:textId="77777777" w:rsidR="00B47E12" w:rsidRDefault="00B47E12" w:rsidP="00B47E12">
      <w:pPr>
        <w:numPr>
          <w:ilvl w:val="0"/>
          <w:numId w:val="15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0AD493FF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183E547D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 xml:space="preserve"> Additional comments on Access to Care - TEXT BOX</w:t>
      </w:r>
    </w:p>
    <w:p w14:paraId="2A3BF164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58A842B9" w14:textId="77777777" w:rsidR="00B47E12" w:rsidRDefault="00B47E12" w:rsidP="00B47E12">
      <w:pPr>
        <w:pStyle w:val="Odstavecseseznamem"/>
        <w:numPr>
          <w:ilvl w:val="0"/>
          <w:numId w:val="4"/>
        </w:numPr>
        <w:rPr>
          <w:rFonts w:ascii="Calibri" w:eastAsia="Calibri" w:hAnsi="Calibri" w:cs="Calibri"/>
          <w:b/>
          <w:color w:val="222222"/>
        </w:rPr>
      </w:pPr>
      <w:r>
        <w:rPr>
          <w:rFonts w:ascii="Calibri" w:eastAsia="Calibri" w:hAnsi="Calibri" w:cs="Calibri"/>
          <w:b/>
          <w:color w:val="222222"/>
        </w:rPr>
        <w:t>Reimbursement policy and Disability payments/benefits</w:t>
      </w:r>
    </w:p>
    <w:p w14:paraId="4A14924A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23D0DFB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s there an official diagnostic code for FND in your country that you as a clinician need to follow in your correspondence? *</w:t>
      </w:r>
    </w:p>
    <w:p w14:paraId="4B4E1BA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Check all that apply.</w:t>
      </w:r>
    </w:p>
    <w:p w14:paraId="0E874B08" w14:textId="77777777" w:rsidR="00B47E12" w:rsidRDefault="00B47E12" w:rsidP="00B47E12">
      <w:pPr>
        <w:numPr>
          <w:ilvl w:val="0"/>
          <w:numId w:val="1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Functional neurological disorders</w:t>
      </w:r>
    </w:p>
    <w:p w14:paraId="77562D52" w14:textId="77777777" w:rsidR="00B47E12" w:rsidRDefault="00B47E12" w:rsidP="00B47E12">
      <w:pPr>
        <w:numPr>
          <w:ilvl w:val="0"/>
          <w:numId w:val="1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issociative (conversion) disorder (ICD-10)</w:t>
      </w:r>
    </w:p>
    <w:p w14:paraId="4015A491" w14:textId="77777777" w:rsidR="00B47E12" w:rsidRDefault="00B47E12" w:rsidP="00B47E12">
      <w:pPr>
        <w:numPr>
          <w:ilvl w:val="0"/>
          <w:numId w:val="1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issociative (conversion) disorder (ICD-9)</w:t>
      </w:r>
    </w:p>
    <w:p w14:paraId="1957193B" w14:textId="77777777" w:rsidR="00B47E12" w:rsidRDefault="00B47E12" w:rsidP="00B47E12">
      <w:pPr>
        <w:numPr>
          <w:ilvl w:val="0"/>
          <w:numId w:val="1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issociative Neurological Symptom Disorder (ICD-11)</w:t>
      </w:r>
    </w:p>
    <w:p w14:paraId="3D6FBC02" w14:textId="77777777" w:rsidR="00B47E12" w:rsidRDefault="00B47E12" w:rsidP="00B47E12">
      <w:pPr>
        <w:numPr>
          <w:ilvl w:val="0"/>
          <w:numId w:val="1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Conversion disorder (Functional neurological symptom disorder) DSM-5</w:t>
      </w:r>
    </w:p>
    <w:p w14:paraId="028C6ED3" w14:textId="77777777" w:rsidR="00B47E12" w:rsidRDefault="00B47E12" w:rsidP="00B47E12">
      <w:pPr>
        <w:numPr>
          <w:ilvl w:val="0"/>
          <w:numId w:val="1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octors are not involved in coding in my country</w:t>
      </w:r>
    </w:p>
    <w:p w14:paraId="60843CD0" w14:textId="77777777" w:rsidR="00B47E12" w:rsidRDefault="00B47E12" w:rsidP="00B47E12">
      <w:pPr>
        <w:numPr>
          <w:ilvl w:val="0"/>
          <w:numId w:val="16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s (Please specify below)</w:t>
      </w:r>
    </w:p>
    <w:p w14:paraId="4C1DDF31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31082D4C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f FND a is coded as a psychiatric disorder in your country does this affect the patients access to treatment? *</w:t>
      </w:r>
    </w:p>
    <w:p w14:paraId="21BE95ED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278A6C5B" w14:textId="77777777" w:rsidR="00B47E12" w:rsidRDefault="00B47E12" w:rsidP="00B47E12">
      <w:pPr>
        <w:numPr>
          <w:ilvl w:val="0"/>
          <w:numId w:val="1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046BAEF0" w14:textId="77777777" w:rsidR="00B47E12" w:rsidRDefault="00B47E12" w:rsidP="00B47E12">
      <w:pPr>
        <w:numPr>
          <w:ilvl w:val="0"/>
          <w:numId w:val="1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3222D26E" w14:textId="77777777" w:rsidR="00B47E12" w:rsidRDefault="00B47E12" w:rsidP="00B47E12">
      <w:pPr>
        <w:numPr>
          <w:ilvl w:val="0"/>
          <w:numId w:val="1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t applicable</w:t>
      </w:r>
    </w:p>
    <w:p w14:paraId="7CEF8400" w14:textId="77777777" w:rsidR="00B47E12" w:rsidRDefault="00B47E12" w:rsidP="00B47E12">
      <w:pPr>
        <w:numPr>
          <w:ilvl w:val="0"/>
          <w:numId w:val="17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0BA7DD21" w14:textId="77777777" w:rsidR="00B47E12" w:rsidRDefault="00B47E12" w:rsidP="00B47E12">
      <w:pPr>
        <w:ind w:left="360"/>
        <w:rPr>
          <w:rFonts w:ascii="Calibri" w:eastAsia="Calibri" w:hAnsi="Calibri" w:cs="Calibri"/>
          <w:color w:val="222222"/>
        </w:rPr>
      </w:pPr>
    </w:p>
    <w:p w14:paraId="41DAE878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dditional comments on access to treatment TEXT BOX</w:t>
      </w:r>
    </w:p>
    <w:p w14:paraId="06152741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748F8C0D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f FND a is coded as a psychiatric disorder in your country does this affect the access of patients to disability / employment benefits? *</w:t>
      </w:r>
    </w:p>
    <w:p w14:paraId="41FCCBB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1A1F9155" w14:textId="77777777" w:rsidR="00B47E12" w:rsidRDefault="00B47E12" w:rsidP="00B47E12">
      <w:pPr>
        <w:numPr>
          <w:ilvl w:val="0"/>
          <w:numId w:val="1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481734A8" w14:textId="77777777" w:rsidR="00B47E12" w:rsidRDefault="00B47E12" w:rsidP="00B47E12">
      <w:pPr>
        <w:numPr>
          <w:ilvl w:val="0"/>
          <w:numId w:val="1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3D4BF583" w14:textId="77777777" w:rsidR="00B47E12" w:rsidRDefault="00B47E12" w:rsidP="00B47E12">
      <w:pPr>
        <w:numPr>
          <w:ilvl w:val="0"/>
          <w:numId w:val="1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t applicable</w:t>
      </w:r>
    </w:p>
    <w:p w14:paraId="26166C52" w14:textId="77777777" w:rsidR="00B47E12" w:rsidRDefault="00B47E12" w:rsidP="00B47E12">
      <w:pPr>
        <w:numPr>
          <w:ilvl w:val="0"/>
          <w:numId w:val="18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45465570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364886C0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dditional comments on access of patients to disability / employment benefits – TEXT BOX</w:t>
      </w:r>
    </w:p>
    <w:p w14:paraId="17663E28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486B462B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re payments for diagnosis and treatment of FND different than those for other causes of neurological symptoms? *</w:t>
      </w:r>
    </w:p>
    <w:p w14:paraId="566FBDF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17D72DC8" w14:textId="77777777" w:rsidR="00B47E12" w:rsidRDefault="00B47E12" w:rsidP="00B47E12">
      <w:pPr>
        <w:numPr>
          <w:ilvl w:val="0"/>
          <w:numId w:val="1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350419F7" w14:textId="77777777" w:rsidR="00B47E12" w:rsidRDefault="00B47E12" w:rsidP="00B47E12">
      <w:pPr>
        <w:numPr>
          <w:ilvl w:val="0"/>
          <w:numId w:val="1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7964D711" w14:textId="77777777" w:rsidR="00B47E12" w:rsidRDefault="00B47E12" w:rsidP="00B47E12">
      <w:pPr>
        <w:numPr>
          <w:ilvl w:val="0"/>
          <w:numId w:val="1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t applicable</w:t>
      </w:r>
    </w:p>
    <w:p w14:paraId="2C9BAC2D" w14:textId="77777777" w:rsidR="00B47E12" w:rsidRDefault="00B47E12" w:rsidP="00B47E12">
      <w:pPr>
        <w:numPr>
          <w:ilvl w:val="0"/>
          <w:numId w:val="19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6B28FDB5" w14:textId="77777777" w:rsidR="00B47E12" w:rsidRDefault="00B47E12" w:rsidP="00B47E12">
      <w:pPr>
        <w:ind w:left="360"/>
        <w:rPr>
          <w:rFonts w:ascii="Calibri" w:eastAsia="Calibri" w:hAnsi="Calibri" w:cs="Calibri"/>
          <w:color w:val="222222"/>
        </w:rPr>
      </w:pPr>
    </w:p>
    <w:p w14:paraId="1E99EDE9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dditional comments on payments for diagnosis and treatment of FND – TEXT BOX</w:t>
      </w:r>
    </w:p>
    <w:p w14:paraId="1248BF8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0BE7E374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s FND (or its synonyms) recognized in the list of conditions that have access to disability / employment benefits? *</w:t>
      </w:r>
    </w:p>
    <w:p w14:paraId="5A0D8AF7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lastRenderedPageBreak/>
        <w:t>Mark only one answer.</w:t>
      </w:r>
    </w:p>
    <w:p w14:paraId="54991DEA" w14:textId="77777777" w:rsidR="00B47E12" w:rsidRDefault="00B47E12" w:rsidP="00B47E12">
      <w:pPr>
        <w:numPr>
          <w:ilvl w:val="0"/>
          <w:numId w:val="20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111D8156" w14:textId="77777777" w:rsidR="00B47E12" w:rsidRDefault="00B47E12" w:rsidP="00B47E12">
      <w:pPr>
        <w:numPr>
          <w:ilvl w:val="0"/>
          <w:numId w:val="20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33F7863A" w14:textId="77777777" w:rsidR="00B47E12" w:rsidRDefault="00B47E12" w:rsidP="00B47E12">
      <w:pPr>
        <w:numPr>
          <w:ilvl w:val="0"/>
          <w:numId w:val="20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t applicable (not a diagnosis based on disability recognition)</w:t>
      </w:r>
    </w:p>
    <w:p w14:paraId="39E52B93" w14:textId="77777777" w:rsidR="00B47E12" w:rsidRDefault="00B47E12" w:rsidP="00B47E12">
      <w:pPr>
        <w:numPr>
          <w:ilvl w:val="0"/>
          <w:numId w:val="20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27C56B57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5BB3A047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dditional comments on FND recognition – TEXT BOX</w:t>
      </w:r>
    </w:p>
    <w:p w14:paraId="15189C10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6C27C43D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4CA03B5D" w14:textId="77777777" w:rsidR="00B47E12" w:rsidRDefault="00B47E12" w:rsidP="00B47E12">
      <w:pPr>
        <w:numPr>
          <w:ilvl w:val="0"/>
          <w:numId w:val="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Do you think people with FND have limited access to recognized disability certification and state funded disability benefits compared to those with other causes of neurological symptoms? *</w:t>
      </w:r>
    </w:p>
    <w:p w14:paraId="3A124B82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6AE78334" w14:textId="77777777" w:rsidR="00B47E12" w:rsidRDefault="00B47E12" w:rsidP="00B47E12">
      <w:pPr>
        <w:numPr>
          <w:ilvl w:val="0"/>
          <w:numId w:val="2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4EA15EF2" w14:textId="77777777" w:rsidR="00B47E12" w:rsidRDefault="00B47E12" w:rsidP="00B47E12">
      <w:pPr>
        <w:numPr>
          <w:ilvl w:val="0"/>
          <w:numId w:val="2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1FC449E6" w14:textId="77777777" w:rsidR="00B47E12" w:rsidRDefault="00B47E12" w:rsidP="00B47E12">
      <w:pPr>
        <w:numPr>
          <w:ilvl w:val="0"/>
          <w:numId w:val="21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4853CA2E" w14:textId="77777777" w:rsidR="00B47E12" w:rsidRDefault="00B47E12" w:rsidP="00B47E12">
      <w:pPr>
        <w:ind w:left="720"/>
        <w:rPr>
          <w:rFonts w:ascii="Calibri" w:eastAsia="Calibri" w:hAnsi="Calibri" w:cs="Calibri"/>
          <w:color w:val="222222"/>
        </w:rPr>
      </w:pPr>
    </w:p>
    <w:p w14:paraId="51802771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dditional comments on Reimbursement policy and Access to benefits *</w:t>
      </w:r>
    </w:p>
    <w:p w14:paraId="3C7606FF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6F74286" w14:textId="77777777" w:rsidR="00B47E12" w:rsidRDefault="00B47E12" w:rsidP="00B47E12">
      <w:pPr>
        <w:pStyle w:val="Odstavecseseznamem"/>
        <w:numPr>
          <w:ilvl w:val="0"/>
          <w:numId w:val="4"/>
        </w:numPr>
        <w:rPr>
          <w:rFonts w:ascii="Calibri" w:eastAsia="Calibri" w:hAnsi="Calibri" w:cs="Calibri"/>
          <w:b/>
          <w:color w:val="222222"/>
        </w:rPr>
      </w:pPr>
      <w:r>
        <w:rPr>
          <w:rFonts w:ascii="Calibri" w:eastAsia="Calibri" w:hAnsi="Calibri" w:cs="Calibri"/>
          <w:b/>
          <w:color w:val="222222"/>
        </w:rPr>
        <w:t>National academic and/or government representation of FND</w:t>
      </w:r>
    </w:p>
    <w:p w14:paraId="26BFD903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 xml:space="preserve">Within the national neurological society in your country, is there a </w:t>
      </w:r>
      <w:proofErr w:type="spellStart"/>
      <w:r>
        <w:rPr>
          <w:rFonts w:ascii="Calibri" w:eastAsia="Calibri" w:hAnsi="Calibri" w:cs="Calibri"/>
          <w:color w:val="222222"/>
        </w:rPr>
        <w:t>StudyGroup</w:t>
      </w:r>
      <w:proofErr w:type="spellEnd"/>
      <w:r>
        <w:rPr>
          <w:rFonts w:ascii="Calibri" w:eastAsia="Calibri" w:hAnsi="Calibri" w:cs="Calibri"/>
          <w:color w:val="222222"/>
        </w:rPr>
        <w:t xml:space="preserve"> or section interested in FND? *</w:t>
      </w:r>
    </w:p>
    <w:p w14:paraId="28F502C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5A77AEEE" w14:textId="77777777" w:rsidR="00B47E12" w:rsidRDefault="00B47E12" w:rsidP="00B47E12">
      <w:pPr>
        <w:numPr>
          <w:ilvl w:val="0"/>
          <w:numId w:val="2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3C7ED43A" w14:textId="77777777" w:rsidR="00B47E12" w:rsidRDefault="00B47E12" w:rsidP="00B47E12">
      <w:pPr>
        <w:numPr>
          <w:ilvl w:val="0"/>
          <w:numId w:val="2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68A080E5" w14:textId="77777777" w:rsidR="00B47E12" w:rsidRDefault="00B47E12" w:rsidP="00B47E12">
      <w:pPr>
        <w:numPr>
          <w:ilvl w:val="0"/>
          <w:numId w:val="2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 – but there is a network not affiliated to a neurological society</w:t>
      </w:r>
    </w:p>
    <w:p w14:paraId="707DCA7F" w14:textId="77777777" w:rsidR="00B47E12" w:rsidRDefault="00B47E12" w:rsidP="00B47E12">
      <w:pPr>
        <w:numPr>
          <w:ilvl w:val="0"/>
          <w:numId w:val="22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24CE6D4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1E427863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Additional comments on study groups etc. (please, provide weblinks and other resources if available)– TEXT BOX</w:t>
      </w:r>
    </w:p>
    <w:p w14:paraId="771127A8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682B52FD" w14:textId="77777777" w:rsidR="00B47E12" w:rsidRDefault="00B47E12" w:rsidP="00B47E12">
      <w:pPr>
        <w:ind w:left="360"/>
        <w:rPr>
          <w:rFonts w:ascii="Calibri" w:eastAsia="Calibri" w:hAnsi="Calibri" w:cs="Calibri"/>
          <w:color w:val="222222"/>
        </w:rPr>
      </w:pPr>
    </w:p>
    <w:p w14:paraId="611B9098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Is there a specific poster session CATEGORY for FND at congresses of the national</w:t>
      </w:r>
    </w:p>
    <w:p w14:paraId="79870B81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eurological society in your country? (i.e. when you are submitting an abstract) or does it have to be submitted in a miscellaneous or other category?</w:t>
      </w:r>
    </w:p>
    <w:p w14:paraId="4CD15078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1508E822" w14:textId="77777777" w:rsidR="00B47E12" w:rsidRDefault="00B47E12" w:rsidP="00B47E12">
      <w:pPr>
        <w:numPr>
          <w:ilvl w:val="0"/>
          <w:numId w:val="2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11BE2058" w14:textId="77777777" w:rsidR="00B47E12" w:rsidRDefault="00B47E12" w:rsidP="00B47E12">
      <w:pPr>
        <w:numPr>
          <w:ilvl w:val="0"/>
          <w:numId w:val="2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45EB8817" w14:textId="77777777" w:rsidR="00B47E12" w:rsidRDefault="00B47E12" w:rsidP="00B47E12">
      <w:pPr>
        <w:numPr>
          <w:ilvl w:val="0"/>
          <w:numId w:val="2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There is not a session for posters</w:t>
      </w:r>
    </w:p>
    <w:p w14:paraId="77D0B611" w14:textId="77777777" w:rsidR="00B47E12" w:rsidRDefault="00B47E12" w:rsidP="00B47E12">
      <w:pPr>
        <w:numPr>
          <w:ilvl w:val="0"/>
          <w:numId w:val="23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1CE5909B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2DE94979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proofErr w:type="gramStart"/>
      <w:r>
        <w:rPr>
          <w:rFonts w:ascii="Calibri" w:eastAsia="Calibri" w:hAnsi="Calibri" w:cs="Calibri"/>
          <w:color w:val="222222"/>
        </w:rPr>
        <w:t>Are</w:t>
      </w:r>
      <w:proofErr w:type="gramEnd"/>
      <w:r>
        <w:rPr>
          <w:rFonts w:ascii="Calibri" w:eastAsia="Calibri" w:hAnsi="Calibri" w:cs="Calibri"/>
          <w:color w:val="222222"/>
        </w:rPr>
        <w:t xml:space="preserve"> there any patient led FND organizations in your country? *</w:t>
      </w:r>
    </w:p>
    <w:p w14:paraId="69B48584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Mark only one answer.</w:t>
      </w:r>
    </w:p>
    <w:p w14:paraId="4D72FBA2" w14:textId="77777777" w:rsidR="00B47E12" w:rsidRDefault="00B47E12" w:rsidP="00B47E12">
      <w:pPr>
        <w:numPr>
          <w:ilvl w:val="0"/>
          <w:numId w:val="24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Yes</w:t>
      </w:r>
    </w:p>
    <w:p w14:paraId="4F2C5828" w14:textId="77777777" w:rsidR="00B47E12" w:rsidRDefault="00B47E12" w:rsidP="00B47E12">
      <w:pPr>
        <w:numPr>
          <w:ilvl w:val="0"/>
          <w:numId w:val="24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No</w:t>
      </w:r>
    </w:p>
    <w:p w14:paraId="733EDC5B" w14:textId="77777777" w:rsidR="00B47E12" w:rsidRDefault="00B47E12" w:rsidP="00B47E12">
      <w:pPr>
        <w:numPr>
          <w:ilvl w:val="0"/>
          <w:numId w:val="24"/>
        </w:numPr>
        <w:shd w:val="clear" w:color="auto" w:fill="FFFFFF"/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Other</w:t>
      </w:r>
    </w:p>
    <w:p w14:paraId="4D98897E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6FDF791E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lastRenderedPageBreak/>
        <w:t>Additional comments on local FND organisations (please, add weblinks or contact details if possible) - TEXT BOX</w:t>
      </w:r>
    </w:p>
    <w:p w14:paraId="6B3665A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20E6143B" w14:textId="77777777" w:rsidR="00B47E12" w:rsidRDefault="00B47E12" w:rsidP="00B47E12">
      <w:pPr>
        <w:ind w:left="360"/>
        <w:rPr>
          <w:rFonts w:ascii="Calibri" w:eastAsia="Calibri" w:hAnsi="Calibri" w:cs="Calibri"/>
          <w:color w:val="222222"/>
        </w:rPr>
      </w:pPr>
    </w:p>
    <w:p w14:paraId="35A2D235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General comments on FND representation *</w:t>
      </w:r>
    </w:p>
    <w:p w14:paraId="42670CA0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065C3A02" w14:textId="77777777" w:rsidR="00B47E12" w:rsidRDefault="00B47E12" w:rsidP="00B47E12">
      <w:pPr>
        <w:pStyle w:val="Odstavecseseznamem"/>
        <w:numPr>
          <w:ilvl w:val="0"/>
          <w:numId w:val="1"/>
        </w:numPr>
        <w:rPr>
          <w:rFonts w:ascii="Calibri" w:eastAsia="Calibri" w:hAnsi="Calibri" w:cs="Calibri"/>
          <w:color w:val="222222"/>
        </w:rPr>
      </w:pPr>
      <w:r>
        <w:rPr>
          <w:rFonts w:ascii="Calibri" w:eastAsia="Calibri" w:hAnsi="Calibri" w:cs="Calibri"/>
          <w:color w:val="222222"/>
        </w:rPr>
        <w:t>General comments on the survey</w:t>
      </w:r>
    </w:p>
    <w:p w14:paraId="1B2A1713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38C3FE28" w14:textId="77777777" w:rsidR="00B47E12" w:rsidRDefault="00B47E12" w:rsidP="00B47E12">
      <w:pPr>
        <w:rPr>
          <w:rFonts w:ascii="Calibri" w:eastAsia="Calibri" w:hAnsi="Calibri" w:cs="Calibri"/>
          <w:color w:val="222222"/>
        </w:rPr>
      </w:pPr>
    </w:p>
    <w:p w14:paraId="0DC18BB0" w14:textId="5C9DE24C" w:rsidR="000E1E9F" w:rsidRDefault="000E1E9F" w:rsidP="000E1E9F">
      <w:pPr>
        <w:pStyle w:val="EndNoteBibliography"/>
        <w:spacing w:line="480" w:lineRule="auto"/>
        <w:ind w:left="720" w:hanging="720"/>
        <w:jc w:val="both"/>
        <w:rPr>
          <w:b/>
          <w:bCs/>
          <w:sz w:val="22"/>
          <w:szCs w:val="22"/>
          <w:lang w:val="en-GB"/>
        </w:rPr>
      </w:pPr>
      <w:r w:rsidRPr="000E1E9F">
        <w:rPr>
          <w:b/>
          <w:bCs/>
          <w:sz w:val="22"/>
          <w:szCs w:val="22"/>
          <w:lang w:val="en-GB"/>
        </w:rPr>
        <w:t>Supplement</w:t>
      </w:r>
      <w:r w:rsidR="00B47E12">
        <w:rPr>
          <w:b/>
          <w:bCs/>
          <w:sz w:val="22"/>
          <w:szCs w:val="22"/>
          <w:lang w:val="en-GB"/>
        </w:rPr>
        <w:t xml:space="preserve"> 2</w:t>
      </w:r>
    </w:p>
    <w:p w14:paraId="0F826903" w14:textId="05A2A241" w:rsidR="000E1E9F" w:rsidRPr="00B47E12" w:rsidRDefault="00B47E12" w:rsidP="000E1E9F">
      <w:pPr>
        <w:pStyle w:val="EndNoteBibliography"/>
        <w:spacing w:line="480" w:lineRule="auto"/>
        <w:ind w:left="720" w:hanging="720"/>
        <w:jc w:val="both"/>
        <w:rPr>
          <w:b/>
          <w:bCs/>
          <w:lang w:val="en-GB"/>
        </w:rPr>
      </w:pPr>
      <w:r w:rsidRPr="00B47E12">
        <w:rPr>
          <w:b/>
          <w:bCs/>
          <w:sz w:val="22"/>
          <w:szCs w:val="22"/>
          <w:lang w:val="en-GB"/>
        </w:rPr>
        <w:t>Map of European countries involved in the Survey and list of respondents</w:t>
      </w:r>
      <w:r w:rsidR="000E1E9F" w:rsidRPr="00B47E12">
        <w:rPr>
          <w:b/>
          <w:bCs/>
          <w:sz w:val="22"/>
          <w:szCs w:val="22"/>
          <w:lang w:val="en-GB"/>
        </w:rPr>
        <w:fldChar w:fldCharType="begin"/>
      </w:r>
      <w:r w:rsidR="000E1E9F" w:rsidRPr="00B47E12">
        <w:rPr>
          <w:b/>
          <w:bCs/>
          <w:sz w:val="22"/>
          <w:szCs w:val="22"/>
          <w:lang w:val="en-GB"/>
        </w:rPr>
        <w:instrText xml:space="preserve"> ADDIN EN.REFLIST </w:instrText>
      </w:r>
      <w:r w:rsidR="000E1E9F" w:rsidRPr="00B47E12">
        <w:rPr>
          <w:b/>
          <w:bCs/>
          <w:sz w:val="22"/>
          <w:szCs w:val="22"/>
          <w:lang w:val="en-GB"/>
        </w:rPr>
        <w:fldChar w:fldCharType="separate"/>
      </w:r>
    </w:p>
    <w:p w14:paraId="19034CD8" w14:textId="77777777" w:rsidR="000E1E9F" w:rsidRDefault="000E1E9F" w:rsidP="000E1E9F">
      <w:pPr>
        <w:pStyle w:val="EndNoteBibliography"/>
        <w:spacing w:line="480" w:lineRule="auto"/>
        <w:ind w:left="720" w:hanging="720"/>
        <w:jc w:val="both"/>
        <w:rPr>
          <w:lang w:val="en-GB"/>
        </w:rPr>
      </w:pPr>
    </w:p>
    <w:p w14:paraId="2EA7A927" w14:textId="59FB7B87" w:rsidR="000E1E9F" w:rsidRDefault="000E1E9F" w:rsidP="000E1E9F">
      <w:pPr>
        <w:spacing w:after="160" w:line="259" w:lineRule="auto"/>
        <w:rPr>
          <w:noProof/>
          <w:lang w:val="en-GB"/>
        </w:rPr>
      </w:pPr>
      <w:r>
        <w:rPr>
          <w:noProof/>
        </w:rPr>
        <w:drawing>
          <wp:inline distT="0" distB="0" distL="0" distR="0" wp14:anchorId="1FBEC89B" wp14:editId="18A2C0B9">
            <wp:extent cx="6067425" cy="4558343"/>
            <wp:effectExtent l="0" t="0" r="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315" cy="457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22BAA46D" w14:textId="77777777" w:rsidR="000E1E9F" w:rsidRPr="001D2487" w:rsidDel="00E05006" w:rsidRDefault="000E1E9F" w:rsidP="000E1E9F">
      <w:pPr>
        <w:spacing w:line="480" w:lineRule="auto"/>
        <w:jc w:val="both"/>
        <w:rPr>
          <w:del w:id="0" w:author="Serranová Tereza, doc. MUDr. Ph.D." w:date="2024-02-18T23:59:00Z"/>
          <w:sz w:val="22"/>
          <w:szCs w:val="22"/>
          <w:lang w:val="en-GB"/>
        </w:rPr>
      </w:pPr>
      <w:r w:rsidRPr="001D2487">
        <w:rPr>
          <w:sz w:val="22"/>
          <w:szCs w:val="22"/>
          <w:lang w:val="en-GB"/>
        </w:rPr>
        <w:lastRenderedPageBreak/>
        <w:fldChar w:fldCharType="end"/>
      </w:r>
    </w:p>
    <w:tbl>
      <w:tblPr>
        <w:tblW w:w="9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4"/>
        <w:gridCol w:w="2309"/>
        <w:gridCol w:w="3176"/>
      </w:tblGrid>
      <w:tr w:rsidR="000E1E9F" w:rsidRPr="00700DAF" w14:paraId="6A179C6B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D42B785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  <w:lang w:val="cs-CZ" w:eastAsia="cs-CZ"/>
              </w:rPr>
            </w:pPr>
            <w:r w:rsidRPr="000E1E9F">
              <w:rPr>
                <w:color w:val="000000"/>
                <w:sz w:val="22"/>
                <w:szCs w:val="22"/>
              </w:rPr>
              <w:t>Petra Schwingenschuh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38765EC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C5DEB45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42FC4222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26D89382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Arnout Bruggema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D9FA583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09D70C6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22A9476B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281E2E6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 xml:space="preserve">Christo Bratanov 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BEA7583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CAAE1E7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1C63E9F7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532587F2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Ervina Bilic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1DD31F8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DD2D5E0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06C62618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4013584F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Tereza Serranová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12FB5A7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E58912C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6D51B87E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7AB029C7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tefanie Binzer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33FA6EF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BF4118A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594A1116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731FA00C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Beatrice Garci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F4BEA51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E68E5F1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6D39E094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97E5E39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toyan Popkirov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FF17364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CE4B67D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23F1CA15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06981AE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Maria Stamelou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AA0CA0D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15742666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6E725383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DE255DC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Aoife Laffa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F047E50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A6E8F0B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5B18812B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2FAC379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Michele Tinazzi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929CE99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3E7B506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03A05586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56202E3B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Donatas Zailska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B9A5E95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5C2B491A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0BC6EC51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8FD9872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Erlend Bøe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3CE320A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862A7A9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, psychiatist</w:t>
            </w:r>
          </w:p>
        </w:tc>
      </w:tr>
      <w:tr w:rsidR="000E1E9F" w:rsidRPr="00700DAF" w14:paraId="748C7292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964A4CF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Anna Dunalska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5137AAE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7564B1D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psychiatry trainee</w:t>
            </w:r>
          </w:p>
        </w:tc>
      </w:tr>
      <w:tr w:rsidR="000E1E9F" w:rsidRPr="00700DAF" w14:paraId="6B34C7C1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4B143F7A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Veronica Raquel Alheia Cabreira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2D40FA6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C693575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31F1A8F8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2E039DD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Cristian Falup-Pecurariu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F18ABC6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082B8A1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5B48EBC5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1EEBF994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Yury Seliverstov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DD26CAE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 xml:space="preserve">Russia 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CA04376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6D1C36E0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1789BF9B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Matej Skorvanek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A886B63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7E8C72C7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4542FC78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E720F81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imon Podnar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8C9C9DE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05202D1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6942A884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5DC5AB1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Isabel Paree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18FFCA2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BDBC5DD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68AB41D6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D47CC42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Carl Sjöström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673E6EF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276F01F8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rehabilitation medicine, psychiatry</w:t>
            </w:r>
          </w:p>
        </w:tc>
      </w:tr>
      <w:tr w:rsidR="000E1E9F" w:rsidRPr="00700DAF" w14:paraId="46E178B0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D09982B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Selma Aybek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41F72E7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 xml:space="preserve">Switzerland 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0587D420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011ADCB7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52DFC018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Jeannette Gelauff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CD92F7C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62FF8EEC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5073C533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7E91F7F2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Volodymyr Romanenko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0E20A35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3AAE6C0B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  <w:tr w:rsidR="000E1E9F" w:rsidRPr="00700DAF" w14:paraId="11ACEB89" w14:textId="77777777" w:rsidTr="000E1E9F">
        <w:trPr>
          <w:trHeight w:val="283"/>
        </w:trPr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4612241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Jon Ston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D6BBA3C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14:paraId="48D44020" w14:textId="77777777" w:rsidR="000E1E9F" w:rsidRPr="000E1E9F" w:rsidRDefault="000E1E9F" w:rsidP="00C4462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E1E9F">
              <w:rPr>
                <w:color w:val="000000"/>
                <w:sz w:val="22"/>
                <w:szCs w:val="22"/>
              </w:rPr>
              <w:t>neurologist</w:t>
            </w:r>
          </w:p>
        </w:tc>
      </w:tr>
    </w:tbl>
    <w:p w14:paraId="28F766AD" w14:textId="2A3A4B3F" w:rsidR="00BF7AE6" w:rsidRDefault="00BF7AE6" w:rsidP="000E1E9F"/>
    <w:sectPr w:rsidR="00BF7AE6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ABD86" w14:textId="77777777" w:rsidR="00BF25F6" w:rsidRDefault="00BF25F6">
      <w:r>
        <w:separator/>
      </w:r>
    </w:p>
  </w:endnote>
  <w:endnote w:type="continuationSeparator" w:id="0">
    <w:p w14:paraId="6A6AB825" w14:textId="77777777" w:rsidR="00BF25F6" w:rsidRDefault="00BF2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nos">
    <w:altName w:val="Calibri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7187645"/>
      <w:docPartObj>
        <w:docPartGallery w:val="Page Numbers (Bottom of Page)"/>
        <w:docPartUnique/>
      </w:docPartObj>
    </w:sdtPr>
    <w:sdtContent>
      <w:p w14:paraId="4A12AABD" w14:textId="77777777" w:rsidR="00BB217B" w:rsidRDefault="00000000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492CF399" w14:textId="77777777" w:rsidR="00BB217B" w:rsidRDefault="00BB217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30934" w14:textId="77777777" w:rsidR="00BF25F6" w:rsidRDefault="00BF25F6">
      <w:r>
        <w:separator/>
      </w:r>
    </w:p>
  </w:footnote>
  <w:footnote w:type="continuationSeparator" w:id="0">
    <w:p w14:paraId="5402E749" w14:textId="77777777" w:rsidR="00BF25F6" w:rsidRDefault="00BF2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33102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BCB0E1C"/>
    <w:multiLevelType w:val="multilevel"/>
    <w:tmpl w:val="08F62776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23235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E45B1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B774C1D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90F6346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E0CCE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C074844"/>
    <w:multiLevelType w:val="multilevel"/>
    <w:tmpl w:val="E5128C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03C31A4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2F15C4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22B361B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C7C7F38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5051D8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585343AD"/>
    <w:multiLevelType w:val="hybridMultilevel"/>
    <w:tmpl w:val="08B66C5A"/>
    <w:lvl w:ilvl="0" w:tplc="C6F05B5A">
      <w:start w:val="1"/>
      <w:numFmt w:val="upperRoman"/>
      <w:lvlText w:val="%1."/>
      <w:lvlJc w:val="left"/>
      <w:pPr>
        <w:ind w:left="1080" w:hanging="72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>
      <w:start w:val="1"/>
      <w:numFmt w:val="lowerRoman"/>
      <w:lvlText w:val="%3."/>
      <w:lvlJc w:val="right"/>
      <w:pPr>
        <w:ind w:left="2160" w:hanging="180"/>
      </w:pPr>
    </w:lvl>
    <w:lvl w:ilvl="3" w:tplc="0405000F">
      <w:start w:val="1"/>
      <w:numFmt w:val="decimal"/>
      <w:lvlText w:val="%4."/>
      <w:lvlJc w:val="left"/>
      <w:pPr>
        <w:ind w:left="2880" w:hanging="360"/>
      </w:pPr>
    </w:lvl>
    <w:lvl w:ilvl="4" w:tplc="04050019">
      <w:start w:val="1"/>
      <w:numFmt w:val="lowerLetter"/>
      <w:lvlText w:val="%5."/>
      <w:lvlJc w:val="left"/>
      <w:pPr>
        <w:ind w:left="3600" w:hanging="360"/>
      </w:pPr>
    </w:lvl>
    <w:lvl w:ilvl="5" w:tplc="0405001B">
      <w:start w:val="1"/>
      <w:numFmt w:val="lowerRoman"/>
      <w:lvlText w:val="%6."/>
      <w:lvlJc w:val="right"/>
      <w:pPr>
        <w:ind w:left="4320" w:hanging="180"/>
      </w:pPr>
    </w:lvl>
    <w:lvl w:ilvl="6" w:tplc="0405000F">
      <w:start w:val="1"/>
      <w:numFmt w:val="decimal"/>
      <w:lvlText w:val="%7."/>
      <w:lvlJc w:val="left"/>
      <w:pPr>
        <w:ind w:left="5040" w:hanging="360"/>
      </w:pPr>
    </w:lvl>
    <w:lvl w:ilvl="7" w:tplc="04050019">
      <w:start w:val="1"/>
      <w:numFmt w:val="lowerLetter"/>
      <w:lvlText w:val="%8."/>
      <w:lvlJc w:val="left"/>
      <w:pPr>
        <w:ind w:left="5760" w:hanging="360"/>
      </w:pPr>
    </w:lvl>
    <w:lvl w:ilvl="8" w:tplc="0405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B025D4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326CEB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66953BB3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7894262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6AAC18EE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E71DA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BF60BD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013135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78461E"/>
    <w:multiLevelType w:val="multilevel"/>
    <w:tmpl w:val="08F627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1A6134"/>
    <w:multiLevelType w:val="multilevel"/>
    <w:tmpl w:val="6D5E1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4405969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64581414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482088628">
    <w:abstractNumId w:val="1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55727439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90170040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396099783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1935933699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26495540">
    <w:abstractNumId w:val="1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 w16cid:durableId="1595817184">
    <w:abstractNumId w:val="1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 w16cid:durableId="1326585957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 w16cid:durableId="1922520150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 w16cid:durableId="842361099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 w16cid:durableId="1161850355">
    <w:abstractNumId w:val="2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 w16cid:durableId="21223344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63644526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6583268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3201093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9043380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03496345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3200842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28211197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0309598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80512757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12172668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rranová Tereza, doc. MUDr. Ph.D.">
    <w15:presenceInfo w15:providerId="AD" w15:userId="S::75109@vfn.cz::455fcab0-643d-4dca-a64a-9e8e3d0ada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20"/>
    <w:rsid w:val="000E1E9F"/>
    <w:rsid w:val="00291A62"/>
    <w:rsid w:val="002A2020"/>
    <w:rsid w:val="003A543C"/>
    <w:rsid w:val="008C487C"/>
    <w:rsid w:val="009F0BFD"/>
    <w:rsid w:val="00AA04D8"/>
    <w:rsid w:val="00B47E12"/>
    <w:rsid w:val="00BB217B"/>
    <w:rsid w:val="00BF25F6"/>
    <w:rsid w:val="00BF7AE6"/>
    <w:rsid w:val="00C5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5E88A"/>
  <w15:chartTrackingRefBased/>
  <w15:docId w15:val="{4040E1E2-E7A2-4223-9736-B71881C0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E1E9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0E1E9F"/>
    <w:rPr>
      <w:color w:val="0000FF"/>
      <w:u w:val="single"/>
    </w:rPr>
  </w:style>
  <w:style w:type="paragraph" w:styleId="Zpat">
    <w:name w:val="footer"/>
    <w:basedOn w:val="Normln"/>
    <w:link w:val="ZpatChar"/>
    <w:uiPriority w:val="99"/>
    <w:unhideWhenUsed/>
    <w:rsid w:val="000E1E9F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0E1E9F"/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0E1E9F"/>
    <w:rPr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0E1E9F"/>
    <w:rPr>
      <w:rFonts w:ascii="Times New Roman" w:eastAsia="Times New Roman" w:hAnsi="Times New Roman" w:cs="Times New Roman"/>
      <w:noProof/>
      <w:kern w:val="0"/>
      <w:sz w:val="24"/>
      <w:szCs w:val="24"/>
      <w:lang w:val="it-IT" w:eastAsia="it-IT"/>
      <w14:ligatures w14:val="none"/>
    </w:rPr>
  </w:style>
  <w:style w:type="paragraph" w:styleId="Odstavecseseznamem">
    <w:name w:val="List Paragraph"/>
    <w:basedOn w:val="Normln"/>
    <w:uiPriority w:val="34"/>
    <w:qFormat/>
    <w:rsid w:val="00B47E12"/>
    <w:pPr>
      <w:shd w:val="clear" w:color="auto" w:fill="FFFFFF"/>
      <w:ind w:left="720"/>
      <w:contextualSpacing/>
    </w:pPr>
    <w:rPr>
      <w:rFonts w:ascii="Tinos" w:eastAsia="Tinos" w:hAnsi="Tinos" w:cs="Tinos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3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105</Words>
  <Characters>6523</Characters>
  <Application>Microsoft Office Word</Application>
  <DocSecurity>0</DocSecurity>
  <Lines>54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vá Tereza, doc. MUDr. Ph.D.</dc:creator>
  <cp:keywords/>
  <dc:description/>
  <cp:lastModifiedBy>Serranová Tereza, doc. MUDr. Ph.D.</cp:lastModifiedBy>
  <cp:revision>3</cp:revision>
  <dcterms:created xsi:type="dcterms:W3CDTF">2024-03-04T20:21:00Z</dcterms:created>
  <dcterms:modified xsi:type="dcterms:W3CDTF">2024-03-04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3-04T20:55:48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356a0799-2d51-4bdc-abbd-2d2eb087a567</vt:lpwstr>
  </property>
  <property fmtid="{D5CDD505-2E9C-101B-9397-08002B2CF9AE}" pid="8" name="MSIP_Label_2063cd7f-2d21-486a-9f29-9c1683fdd175_ContentBits">
    <vt:lpwstr>0</vt:lpwstr>
  </property>
</Properties>
</file>